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D9B5C" w14:textId="77777777" w:rsidR="00332FC6" w:rsidRDefault="00C72249" w:rsidP="006D1D98">
      <w:pPr>
        <w:ind w:left="-720" w:right="-18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0</w:t>
      </w:r>
      <w:r w:rsidR="00332FC6">
        <w:rPr>
          <w:rFonts w:ascii="Times New Roman" w:hAnsi="Times New Roman" w:cs="Times New Roman"/>
          <w:b/>
        </w:rPr>
        <w:t xml:space="preserve">. </w:t>
      </w:r>
      <w:r w:rsidR="00332FC6" w:rsidRPr="00B844BD">
        <w:rPr>
          <w:rFonts w:ascii="Times New Roman" w:hAnsi="Times New Roman" w:cs="Times New Roman"/>
        </w:rPr>
        <w:t xml:space="preserve">Political </w:t>
      </w:r>
      <w:r w:rsidR="00332FC6">
        <w:rPr>
          <w:rFonts w:ascii="Times New Roman" w:hAnsi="Times New Roman" w:cs="Times New Roman"/>
        </w:rPr>
        <w:t>In</w:t>
      </w:r>
      <w:r w:rsidR="00332FC6" w:rsidRPr="00E64E59">
        <w:rPr>
          <w:rFonts w:ascii="Times New Roman" w:hAnsi="Times New Roman" w:cs="Times New Roman"/>
        </w:rPr>
        <w:t>s</w:t>
      </w:r>
      <w:r w:rsidR="00332FC6" w:rsidRPr="00B844BD">
        <w:rPr>
          <w:rFonts w:ascii="Times New Roman" w:hAnsi="Times New Roman" w:cs="Times New Roman"/>
        </w:rPr>
        <w:t>tability Index: Regression Results Controlling for GINI and Individualism</w:t>
      </w:r>
    </w:p>
    <w:p w14:paraId="036DE5FA" w14:textId="77777777" w:rsidR="00332FC6" w:rsidRDefault="00332FC6" w:rsidP="00332FC6">
      <w:pPr>
        <w:ind w:left="-720"/>
        <w:rPr>
          <w:rFonts w:ascii="Times New Roman" w:hAnsi="Times New Roman" w:cs="Times New Roman"/>
        </w:rPr>
      </w:pPr>
    </w:p>
    <w:tbl>
      <w:tblPr>
        <w:tblStyle w:val="TableGrid"/>
        <w:tblW w:w="1089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638"/>
        <w:gridCol w:w="882"/>
        <w:gridCol w:w="810"/>
        <w:gridCol w:w="540"/>
        <w:gridCol w:w="810"/>
        <w:gridCol w:w="720"/>
        <w:gridCol w:w="720"/>
        <w:gridCol w:w="720"/>
        <w:gridCol w:w="720"/>
        <w:gridCol w:w="810"/>
        <w:gridCol w:w="900"/>
        <w:gridCol w:w="720"/>
        <w:gridCol w:w="900"/>
      </w:tblGrid>
      <w:tr w:rsidR="00332FC6" w:rsidRPr="006F6649" w14:paraId="3498EFE6" w14:textId="77777777" w:rsidTr="00B844BD"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C5B39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</w:p>
          <w:p w14:paraId="1CE4646A" w14:textId="77777777" w:rsidR="00332FC6" w:rsidRDefault="00332FC6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itical Instability </w:t>
            </w:r>
          </w:p>
          <w:p w14:paraId="00ECEDA9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613E2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59461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A12F6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62EA9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4</w:t>
            </w:r>
          </w:p>
        </w:tc>
      </w:tr>
      <w:tr w:rsidR="00332FC6" w:rsidRPr="006F6649" w14:paraId="2AA8806F" w14:textId="77777777" w:rsidTr="00B844BD"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8109C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22A82" w14:textId="77777777" w:rsidR="00332FC6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16857E0B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1A41240C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08EBD" w14:textId="77777777" w:rsidR="00332FC6" w:rsidRDefault="00332FC6" w:rsidP="00B844BD">
            <w:pPr>
              <w:rPr>
                <w:rFonts w:ascii="Times New Roman" w:hAnsi="Times New Roman" w:cs="Times New Roman"/>
              </w:rPr>
            </w:pPr>
          </w:p>
          <w:p w14:paraId="2640D336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</w:p>
          <w:p w14:paraId="1FF37D56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C00FE" w14:textId="77777777" w:rsidR="00332FC6" w:rsidRDefault="00332FC6" w:rsidP="00B844BD">
            <w:pPr>
              <w:rPr>
                <w:rFonts w:ascii="Times New Roman" w:hAnsi="Times New Roman" w:cs="Times New Roman"/>
              </w:rPr>
            </w:pPr>
          </w:p>
          <w:p w14:paraId="5C5EE551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</w:p>
          <w:p w14:paraId="3F90347C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A4DA5" w14:textId="77777777" w:rsidR="00332FC6" w:rsidRDefault="00332FC6" w:rsidP="00B844BD">
            <w:pPr>
              <w:rPr>
                <w:rFonts w:ascii="Times New Roman" w:hAnsi="Times New Roman" w:cs="Times New Roman"/>
              </w:rPr>
            </w:pPr>
          </w:p>
          <w:p w14:paraId="49C16930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</w:p>
          <w:p w14:paraId="1BED43C3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D43D6" w14:textId="77777777" w:rsidR="00332FC6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47306B31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278D19C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2E578" w14:textId="77777777" w:rsidR="00332FC6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34CA284D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4A78E79E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A637B" w14:textId="77777777" w:rsidR="00332FC6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75A7194E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2682CB4F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E66DA" w14:textId="77777777" w:rsidR="00332FC6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5D7C61CE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07C106EA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2F8C8" w14:textId="77777777" w:rsidR="00332FC6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257EC5DB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0B793B0D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B290E" w14:textId="77777777" w:rsidR="00332FC6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26C2D4EE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1B6F75F2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C8355" w14:textId="77777777" w:rsidR="00332FC6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6117131E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4D454B6D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B7327" w14:textId="77777777" w:rsidR="00332FC6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132DA837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</w:p>
          <w:p w14:paraId="599B01FF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332FC6" w:rsidRPr="006F6649" w14:paraId="023459DD" w14:textId="77777777" w:rsidTr="00B844BD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3F246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23A00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7F24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69DA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B0647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CC03C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7B41C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568D1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3012D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100BA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5B032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532B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7C4C4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</w:tr>
      <w:tr w:rsidR="00332FC6" w:rsidRPr="006F6649" w14:paraId="2A4AD453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D6831C7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Individualis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14A6582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24D7E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7BDB84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A110B9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0B64C5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25B20F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2CB0C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86BF80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6D58FC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3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FB79F6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82B7F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D88A9F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8**</w:t>
            </w:r>
          </w:p>
        </w:tc>
      </w:tr>
      <w:tr w:rsidR="00332FC6" w:rsidRPr="006F6649" w14:paraId="588954E1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3C03079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F104DE6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895662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C3C1AD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E9B5AD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EBB803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FF4931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A7D19C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2154B0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BAF06E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4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A6759E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FAF713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E59B72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5**</w:t>
            </w:r>
          </w:p>
        </w:tc>
      </w:tr>
      <w:tr w:rsidR="00332FC6" w:rsidRPr="006F6649" w14:paraId="40FEC540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78A2E3B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  <w:r w:rsidRPr="006F664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B1C55E3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17D81C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CA5A59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F900AA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9B6F2D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04B6AA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E05CC5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53B035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9BB567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8AE33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3BBB07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82D3AA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**</w:t>
            </w:r>
          </w:p>
        </w:tc>
      </w:tr>
      <w:tr w:rsidR="00332FC6" w:rsidRPr="006F6649" w14:paraId="7C1C6336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8E1ED56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  <w:proofErr w:type="gramStart"/>
            <w:r w:rsidRPr="006F6649">
              <w:rPr>
                <w:rFonts w:ascii="Times New Roman" w:hAnsi="Times New Roman" w:cs="Times New Roman"/>
              </w:rPr>
              <w:t>df1</w:t>
            </w:r>
            <w:proofErr w:type="gramEnd"/>
            <w:r w:rsidRPr="006F6649">
              <w:rPr>
                <w:rFonts w:ascii="Times New Roman" w:hAnsi="Times New Roman" w:cs="Times New Roman"/>
              </w:rPr>
              <w:t>, df2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AC1D9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 29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CB983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 28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9B75E2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 27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063B44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 26</w:t>
            </w:r>
          </w:p>
        </w:tc>
      </w:tr>
      <w:tr w:rsidR="00332FC6" w:rsidRPr="006F6649" w14:paraId="106B28CB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81701B4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A9569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6BD6E4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*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1FC23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**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6AAC92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3**</w:t>
            </w:r>
          </w:p>
        </w:tc>
      </w:tr>
      <w:tr w:rsidR="00332FC6" w:rsidRPr="006F6649" w14:paraId="51D66762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A08BFB8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AFFD17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8D2FF3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7559E4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0646C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  <w:tr w:rsidR="00332FC6" w:rsidRPr="006F6649" w14:paraId="7A48E462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948F6D7" w14:textId="77777777" w:rsidR="00332FC6" w:rsidRPr="006F6649" w:rsidRDefault="00332FC6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 xml:space="preserve">2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326095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B02318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3F505F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FB21B4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332FC6" w:rsidRPr="006F6649" w14:paraId="30C4C294" w14:textId="77777777" w:rsidTr="00B844BD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E7651" w14:textId="77777777" w:rsidR="00332FC6" w:rsidRPr="006F6649" w:rsidRDefault="00332FC6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 xml:space="preserve">F </w:t>
            </w:r>
            <w:r w:rsidRPr="006F6649">
              <w:rPr>
                <w:rFonts w:ascii="Times New Roman" w:hAnsi="Times New Roman" w:cs="Times New Roman"/>
              </w:rPr>
              <w:t xml:space="preserve">for </w:t>
            </w: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F6649">
              <w:rPr>
                <w:rFonts w:ascii="Times New Roman" w:hAnsi="Times New Roman" w:cs="Times New Roman"/>
                <w:i/>
              </w:rPr>
              <w:t xml:space="preserve">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DDEDC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B8B2A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2*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6C42A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1*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06D7B" w14:textId="77777777" w:rsidR="00332FC6" w:rsidRPr="006F6649" w:rsidRDefault="00332FC6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7**</w:t>
            </w:r>
          </w:p>
        </w:tc>
      </w:tr>
    </w:tbl>
    <w:p w14:paraId="076978C4" w14:textId="77777777" w:rsidR="00332FC6" w:rsidRPr="006F6649" w:rsidRDefault="00332FC6" w:rsidP="00332FC6">
      <w:pPr>
        <w:ind w:left="-720"/>
        <w:rPr>
          <w:rFonts w:ascii="Times New Roman" w:hAnsi="Times New Roman" w:cs="Times New Roman"/>
        </w:rPr>
      </w:pPr>
    </w:p>
    <w:p w14:paraId="744AB83D" w14:textId="0EC6EDFB" w:rsidR="00332FC6" w:rsidRDefault="00D26374" w:rsidP="00100643">
      <w:pPr>
        <w:ind w:left="-720"/>
        <w:rPr>
          <w:rFonts w:ascii="Times New Roman" w:hAnsi="Times New Roman" w:cs="Times New Roman"/>
        </w:rPr>
      </w:pPr>
      <w:bookmarkStart w:id="0" w:name="_GoBack"/>
      <w:bookmarkEnd w:id="0"/>
      <w:r w:rsidRPr="00387075">
        <w:rPr>
          <w:rFonts w:ascii="Times New Roman" w:hAnsi="Times New Roman" w:cs="Times New Roman"/>
        </w:rPr>
        <w:t xml:space="preserve">* </w:t>
      </w:r>
      <w:proofErr w:type="gramStart"/>
      <w:r w:rsidR="00332FC6" w:rsidRPr="006F6649">
        <w:rPr>
          <w:rFonts w:ascii="Times New Roman" w:hAnsi="Times New Roman" w:cs="Times New Roman"/>
          <w:i/>
        </w:rPr>
        <w:t>p</w:t>
      </w:r>
      <w:proofErr w:type="gramEnd"/>
      <w:r w:rsidR="00332FC6" w:rsidRPr="006F6649">
        <w:rPr>
          <w:rFonts w:ascii="Times New Roman" w:hAnsi="Times New Roman" w:cs="Times New Roman"/>
        </w:rPr>
        <w:t xml:space="preserve"> &lt; .05. ** </w:t>
      </w:r>
      <w:proofErr w:type="gramStart"/>
      <w:r w:rsidR="00332FC6" w:rsidRPr="006F6649">
        <w:rPr>
          <w:rFonts w:ascii="Times New Roman" w:hAnsi="Times New Roman" w:cs="Times New Roman"/>
          <w:i/>
        </w:rPr>
        <w:t>p</w:t>
      </w:r>
      <w:proofErr w:type="gramEnd"/>
      <w:r w:rsidR="00332FC6" w:rsidRPr="006F6649">
        <w:rPr>
          <w:rFonts w:ascii="Times New Roman" w:hAnsi="Times New Roman" w:cs="Times New Roman"/>
        </w:rPr>
        <w:t xml:space="preserve"> &lt; .01. § </w:t>
      </w:r>
      <w:proofErr w:type="gramStart"/>
      <w:r w:rsidR="00332FC6" w:rsidRPr="006F6649">
        <w:rPr>
          <w:rFonts w:ascii="Times New Roman" w:hAnsi="Times New Roman" w:cs="Times New Roman"/>
          <w:i/>
        </w:rPr>
        <w:t>p</w:t>
      </w:r>
      <w:proofErr w:type="gramEnd"/>
      <w:r w:rsidR="00332FC6" w:rsidRPr="006F6649">
        <w:rPr>
          <w:rFonts w:ascii="Times New Roman" w:hAnsi="Times New Roman" w:cs="Times New Roman"/>
          <w:i/>
        </w:rPr>
        <w:t xml:space="preserve"> </w:t>
      </w:r>
      <w:r w:rsidR="00332FC6" w:rsidRPr="006F6649">
        <w:rPr>
          <w:rFonts w:ascii="Times New Roman" w:hAnsi="Times New Roman" w:cs="Times New Roman"/>
        </w:rPr>
        <w:t>&lt; .10.</w:t>
      </w:r>
    </w:p>
    <w:p w14:paraId="718AEF79" w14:textId="77777777" w:rsidR="005438D1" w:rsidRDefault="005438D1"/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FC6"/>
    <w:rsid w:val="00100643"/>
    <w:rsid w:val="00332FC6"/>
    <w:rsid w:val="00387075"/>
    <w:rsid w:val="005438D1"/>
    <w:rsid w:val="006D1D98"/>
    <w:rsid w:val="00C72249"/>
    <w:rsid w:val="00D2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B738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FC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2F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FC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FC6"/>
    <w:rPr>
      <w:rFonts w:asciiTheme="minorHAnsi" w:hAnsiTheme="minorHAnsi"/>
    </w:rPr>
  </w:style>
  <w:style w:type="table" w:styleId="TableGrid">
    <w:name w:val="Table Grid"/>
    <w:basedOn w:val="TableNormal"/>
    <w:uiPriority w:val="59"/>
    <w:rsid w:val="00332F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FC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FC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FC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2F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FC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FC6"/>
    <w:rPr>
      <w:rFonts w:asciiTheme="minorHAnsi" w:hAnsiTheme="minorHAnsi"/>
    </w:rPr>
  </w:style>
  <w:style w:type="table" w:styleId="TableGrid">
    <w:name w:val="Table Grid"/>
    <w:basedOn w:val="TableNormal"/>
    <w:uiPriority w:val="59"/>
    <w:rsid w:val="00332F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FC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FC6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2</Characters>
  <Application>Microsoft Macintosh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6</cp:revision>
  <dcterms:created xsi:type="dcterms:W3CDTF">2015-02-19T22:18:00Z</dcterms:created>
  <dcterms:modified xsi:type="dcterms:W3CDTF">2015-02-20T14:02:00Z</dcterms:modified>
</cp:coreProperties>
</file>